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ABEC1" w14:textId="66726C9E" w:rsidR="000C51C2" w:rsidRPr="004433CC" w:rsidRDefault="000C51C2" w:rsidP="000C51C2">
      <w:pPr>
        <w:pStyle w:val="NormalWeb"/>
        <w:spacing w:line="480" w:lineRule="auto"/>
        <w:jc w:val="thaiDistribute"/>
        <w:rPr>
          <w:b/>
          <w:bCs/>
        </w:rPr>
      </w:pPr>
      <w:r w:rsidRPr="004433CC">
        <w:rPr>
          <w:b/>
          <w:bCs/>
          <w:sz w:val="28"/>
          <w:szCs w:val="28"/>
        </w:rPr>
        <w:t>S</w:t>
      </w:r>
      <w:r w:rsidR="003C268C">
        <w:rPr>
          <w:b/>
          <w:bCs/>
          <w:sz w:val="28"/>
          <w:szCs w:val="28"/>
        </w:rPr>
        <w:t>1</w:t>
      </w:r>
      <w:r w:rsidRPr="004433CC">
        <w:rPr>
          <w:b/>
          <w:bCs/>
          <w:sz w:val="28"/>
          <w:szCs w:val="28"/>
        </w:rPr>
        <w:t xml:space="preserve"> </w:t>
      </w:r>
      <w:r w:rsidR="003C268C">
        <w:rPr>
          <w:b/>
          <w:bCs/>
          <w:sz w:val="28"/>
          <w:szCs w:val="28"/>
        </w:rPr>
        <w:t>M</w:t>
      </w:r>
      <w:r w:rsidRPr="004433CC">
        <w:rPr>
          <w:b/>
          <w:bCs/>
          <w:sz w:val="28"/>
          <w:szCs w:val="28"/>
        </w:rPr>
        <w:t>ethod</w:t>
      </w:r>
      <w:r w:rsidR="003C268C">
        <w:rPr>
          <w:b/>
          <w:bCs/>
          <w:sz w:val="28"/>
          <w:szCs w:val="28"/>
        </w:rPr>
        <w:t xml:space="preserve">. </w:t>
      </w:r>
      <w:r w:rsidRPr="004433CC">
        <w:rPr>
          <w:b/>
          <w:bCs/>
        </w:rPr>
        <w:t>Touchdown PCR for mitogenome amplification</w:t>
      </w:r>
    </w:p>
    <w:p w14:paraId="35C44E2B" w14:textId="32182268" w:rsidR="000C51C2" w:rsidRDefault="000C51C2" w:rsidP="000C51C2">
      <w:pPr>
        <w:pStyle w:val="NormalWeb"/>
        <w:spacing w:line="480" w:lineRule="auto"/>
        <w:ind w:firstLine="720"/>
        <w:jc w:val="thaiDistribute"/>
      </w:pPr>
      <w:r>
        <w:t>The touchdown PCR program was used in this study, which begins with a high annealing temperature in the first cycle and decreases the annealing temperature by 1 °C per cycle until it is 10 °C lower than the starting temperature. This</w:t>
      </w:r>
      <w:r w:rsidRPr="006C43A9">
        <w:t xml:space="preserve"> </w:t>
      </w:r>
      <w:r>
        <w:t>reduced temperature is maintained for the remaining cycles. This approach enhanced the primer specificity at optimal binding temperatures. The PCR protocol included: an initial denaturation at 95 °C for 3 minutes, followed by the touchdown protocol: cycle 1 with denaturation at 95 °C for 1 minute, annealing at the determined Tm of each primer pair for 30 seconds, and extension at 68 °C, for 1 minute per 1,000 bp of product size. Cycles 2–11 involved denaturation at 95 °C for 1 minute, decreasing annealing temperatures by 1 °C per cycle, and extension at 68 °C. Cycles 12–40 continued the denaturation, annealing at 10 °C below the initial Tm, and extension at 68 °C. A final extension was performed at 68 °C for 5 minutes, followed by cooling to 20 °C. An extension temperature of 68 °C, instead of the standard 72 °C, was used to reduce the depurination rate during amplification of long PCR products.</w:t>
      </w:r>
    </w:p>
    <w:p w14:paraId="200B615C" w14:textId="77777777" w:rsidR="00776C3E" w:rsidRDefault="00776C3E"/>
    <w:sectPr w:rsidR="00776C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1C2"/>
    <w:rsid w:val="00002E1C"/>
    <w:rsid w:val="00012F02"/>
    <w:rsid w:val="00025A9E"/>
    <w:rsid w:val="00055535"/>
    <w:rsid w:val="00055EC2"/>
    <w:rsid w:val="000B0CFD"/>
    <w:rsid w:val="000C4A54"/>
    <w:rsid w:val="000C51C2"/>
    <w:rsid w:val="000C69C3"/>
    <w:rsid w:val="000D233C"/>
    <w:rsid w:val="000D250E"/>
    <w:rsid w:val="000D68F5"/>
    <w:rsid w:val="000E7D46"/>
    <w:rsid w:val="000F1705"/>
    <w:rsid w:val="000F445C"/>
    <w:rsid w:val="00111B91"/>
    <w:rsid w:val="00114D6F"/>
    <w:rsid w:val="001267D6"/>
    <w:rsid w:val="0013779B"/>
    <w:rsid w:val="00140F21"/>
    <w:rsid w:val="00146CA7"/>
    <w:rsid w:val="001731BB"/>
    <w:rsid w:val="00176C00"/>
    <w:rsid w:val="001777AD"/>
    <w:rsid w:val="001B5600"/>
    <w:rsid w:val="001C767F"/>
    <w:rsid w:val="001E138B"/>
    <w:rsid w:val="001F4392"/>
    <w:rsid w:val="002052AF"/>
    <w:rsid w:val="00214A04"/>
    <w:rsid w:val="00217D42"/>
    <w:rsid w:val="0025443E"/>
    <w:rsid w:val="00280642"/>
    <w:rsid w:val="00292937"/>
    <w:rsid w:val="002A2E25"/>
    <w:rsid w:val="002A305C"/>
    <w:rsid w:val="002A38C6"/>
    <w:rsid w:val="002A66A3"/>
    <w:rsid w:val="002B52C5"/>
    <w:rsid w:val="002C55DF"/>
    <w:rsid w:val="002D5E2A"/>
    <w:rsid w:val="00301691"/>
    <w:rsid w:val="0030550E"/>
    <w:rsid w:val="003461D6"/>
    <w:rsid w:val="003701A8"/>
    <w:rsid w:val="00372243"/>
    <w:rsid w:val="00374EA3"/>
    <w:rsid w:val="00383B76"/>
    <w:rsid w:val="003A5848"/>
    <w:rsid w:val="003B03D6"/>
    <w:rsid w:val="003C268C"/>
    <w:rsid w:val="003C7319"/>
    <w:rsid w:val="003D15BC"/>
    <w:rsid w:val="003F23C9"/>
    <w:rsid w:val="00405020"/>
    <w:rsid w:val="004130BF"/>
    <w:rsid w:val="00424A11"/>
    <w:rsid w:val="00433E27"/>
    <w:rsid w:val="00440C14"/>
    <w:rsid w:val="004433CC"/>
    <w:rsid w:val="00447641"/>
    <w:rsid w:val="004827DF"/>
    <w:rsid w:val="00487FA0"/>
    <w:rsid w:val="00497502"/>
    <w:rsid w:val="00497E03"/>
    <w:rsid w:val="004A01AE"/>
    <w:rsid w:val="004B4F92"/>
    <w:rsid w:val="004C5EBB"/>
    <w:rsid w:val="004C6445"/>
    <w:rsid w:val="004D7F6C"/>
    <w:rsid w:val="004F22A8"/>
    <w:rsid w:val="004F39C7"/>
    <w:rsid w:val="00500E49"/>
    <w:rsid w:val="00512E5C"/>
    <w:rsid w:val="00531E92"/>
    <w:rsid w:val="005433F3"/>
    <w:rsid w:val="005524DD"/>
    <w:rsid w:val="00560C58"/>
    <w:rsid w:val="00566DE3"/>
    <w:rsid w:val="005854EC"/>
    <w:rsid w:val="00585964"/>
    <w:rsid w:val="005B19ED"/>
    <w:rsid w:val="005B6E02"/>
    <w:rsid w:val="005C22A8"/>
    <w:rsid w:val="005D4B88"/>
    <w:rsid w:val="005E619F"/>
    <w:rsid w:val="005F70BA"/>
    <w:rsid w:val="00611438"/>
    <w:rsid w:val="00612C0B"/>
    <w:rsid w:val="00614EE8"/>
    <w:rsid w:val="00615C81"/>
    <w:rsid w:val="00640982"/>
    <w:rsid w:val="00641640"/>
    <w:rsid w:val="00643434"/>
    <w:rsid w:val="00676799"/>
    <w:rsid w:val="006A0EC9"/>
    <w:rsid w:val="006A51EC"/>
    <w:rsid w:val="006A702A"/>
    <w:rsid w:val="006B3266"/>
    <w:rsid w:val="006B4632"/>
    <w:rsid w:val="006B75B4"/>
    <w:rsid w:val="006C7513"/>
    <w:rsid w:val="006D3A56"/>
    <w:rsid w:val="006E36F0"/>
    <w:rsid w:val="006F6B23"/>
    <w:rsid w:val="00737B8A"/>
    <w:rsid w:val="00773C3F"/>
    <w:rsid w:val="00776C3E"/>
    <w:rsid w:val="007C751D"/>
    <w:rsid w:val="007D187A"/>
    <w:rsid w:val="007E5886"/>
    <w:rsid w:val="007F4E0C"/>
    <w:rsid w:val="0080369C"/>
    <w:rsid w:val="00807FBF"/>
    <w:rsid w:val="008116F3"/>
    <w:rsid w:val="008447D6"/>
    <w:rsid w:val="008824A2"/>
    <w:rsid w:val="00882E21"/>
    <w:rsid w:val="008876D9"/>
    <w:rsid w:val="0089093A"/>
    <w:rsid w:val="00895205"/>
    <w:rsid w:val="00895947"/>
    <w:rsid w:val="00895CD9"/>
    <w:rsid w:val="008B69EC"/>
    <w:rsid w:val="008D7877"/>
    <w:rsid w:val="008E4C0D"/>
    <w:rsid w:val="008F5FF2"/>
    <w:rsid w:val="00922775"/>
    <w:rsid w:val="00965681"/>
    <w:rsid w:val="009767E0"/>
    <w:rsid w:val="009819B9"/>
    <w:rsid w:val="009A279D"/>
    <w:rsid w:val="009B48C4"/>
    <w:rsid w:val="009B66AF"/>
    <w:rsid w:val="00A33745"/>
    <w:rsid w:val="00A41C91"/>
    <w:rsid w:val="00A9166C"/>
    <w:rsid w:val="00AB45AB"/>
    <w:rsid w:val="00AD39D8"/>
    <w:rsid w:val="00AD5C34"/>
    <w:rsid w:val="00AE4552"/>
    <w:rsid w:val="00AF00A5"/>
    <w:rsid w:val="00B41F46"/>
    <w:rsid w:val="00B4477A"/>
    <w:rsid w:val="00B44D77"/>
    <w:rsid w:val="00B5729A"/>
    <w:rsid w:val="00B6455B"/>
    <w:rsid w:val="00B64E3C"/>
    <w:rsid w:val="00B851CE"/>
    <w:rsid w:val="00B856F0"/>
    <w:rsid w:val="00B95E05"/>
    <w:rsid w:val="00BA16DE"/>
    <w:rsid w:val="00BB7113"/>
    <w:rsid w:val="00BD2E0F"/>
    <w:rsid w:val="00BE066C"/>
    <w:rsid w:val="00BE166F"/>
    <w:rsid w:val="00BE456F"/>
    <w:rsid w:val="00BE4AA7"/>
    <w:rsid w:val="00BF0762"/>
    <w:rsid w:val="00BF3FAD"/>
    <w:rsid w:val="00C031B5"/>
    <w:rsid w:val="00C2340D"/>
    <w:rsid w:val="00C70294"/>
    <w:rsid w:val="00C779C2"/>
    <w:rsid w:val="00C908D5"/>
    <w:rsid w:val="00CE5A7C"/>
    <w:rsid w:val="00D07EA4"/>
    <w:rsid w:val="00D1759D"/>
    <w:rsid w:val="00D177B7"/>
    <w:rsid w:val="00D33884"/>
    <w:rsid w:val="00D43348"/>
    <w:rsid w:val="00D44F33"/>
    <w:rsid w:val="00D55D37"/>
    <w:rsid w:val="00D57E6C"/>
    <w:rsid w:val="00D80590"/>
    <w:rsid w:val="00D83A1B"/>
    <w:rsid w:val="00DA511D"/>
    <w:rsid w:val="00DA567D"/>
    <w:rsid w:val="00DC4401"/>
    <w:rsid w:val="00DD06ED"/>
    <w:rsid w:val="00DD5B46"/>
    <w:rsid w:val="00E02354"/>
    <w:rsid w:val="00E10C81"/>
    <w:rsid w:val="00E13D6C"/>
    <w:rsid w:val="00E4749F"/>
    <w:rsid w:val="00E90EAC"/>
    <w:rsid w:val="00EC4142"/>
    <w:rsid w:val="00EC6D92"/>
    <w:rsid w:val="00ED54C6"/>
    <w:rsid w:val="00ED684E"/>
    <w:rsid w:val="00EF2433"/>
    <w:rsid w:val="00EF399D"/>
    <w:rsid w:val="00F11A15"/>
    <w:rsid w:val="00F245C0"/>
    <w:rsid w:val="00F32464"/>
    <w:rsid w:val="00F5297F"/>
    <w:rsid w:val="00F52CAD"/>
    <w:rsid w:val="00F73A35"/>
    <w:rsid w:val="00F94A84"/>
    <w:rsid w:val="00FD3715"/>
    <w:rsid w:val="00FE39A1"/>
    <w:rsid w:val="00FF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187BF"/>
  <w15:chartTrackingRefBased/>
  <w15:docId w15:val="{F95C77A7-8BA8-AA4B-A0CD-9DF9C7F0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H SarabunPSK" w:eastAsiaTheme="minorHAnsi" w:hAnsi="TH SarabunPSK" w:cs="TH SarabunPSK"/>
        <w:kern w:val="2"/>
        <w:sz w:val="28"/>
        <w:szCs w:val="28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1C2"/>
    <w:pPr>
      <w:spacing w:after="160" w:line="259" w:lineRule="auto"/>
    </w:pPr>
    <w:rPr>
      <w:rFonts w:ascii="Times New Roman" w:hAnsi="Times New Roman" w:cs="Angsana New"/>
      <w:iCs/>
      <w:color w:val="000000" w:themeColor="text1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1C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iCs w:val="0"/>
      <w:color w:val="0F4761" w:themeColor="accent1" w:themeShade="BF"/>
      <w:kern w:val="2"/>
      <w:sz w:val="40"/>
      <w:szCs w:val="50"/>
      <w:lang w:val="en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1C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iCs w:val="0"/>
      <w:color w:val="0F4761" w:themeColor="accent1" w:themeShade="BF"/>
      <w:kern w:val="2"/>
      <w:sz w:val="32"/>
      <w:szCs w:val="40"/>
      <w:lang w:val="en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1C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iCs w:val="0"/>
      <w:color w:val="0F4761" w:themeColor="accent1" w:themeShade="BF"/>
      <w:kern w:val="2"/>
      <w:sz w:val="28"/>
      <w:szCs w:val="35"/>
      <w:lang w:val="en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1C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color w:val="0F4761" w:themeColor="accent1" w:themeShade="BF"/>
      <w:kern w:val="2"/>
      <w:sz w:val="28"/>
      <w:szCs w:val="35"/>
      <w:lang w:val="en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1C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iCs w:val="0"/>
      <w:color w:val="0F4761" w:themeColor="accent1" w:themeShade="BF"/>
      <w:kern w:val="2"/>
      <w:sz w:val="28"/>
      <w:szCs w:val="35"/>
      <w:lang w:val="en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1C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color w:val="595959" w:themeColor="text1" w:themeTint="A6"/>
      <w:kern w:val="2"/>
      <w:sz w:val="28"/>
      <w:szCs w:val="35"/>
      <w:lang w:val="en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1C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iCs w:val="0"/>
      <w:color w:val="595959" w:themeColor="text1" w:themeTint="A6"/>
      <w:kern w:val="2"/>
      <w:sz w:val="28"/>
      <w:szCs w:val="35"/>
      <w:lang w:val="en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1C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color w:val="272727" w:themeColor="text1" w:themeTint="D8"/>
      <w:kern w:val="2"/>
      <w:sz w:val="28"/>
      <w:szCs w:val="35"/>
      <w:lang w:val="en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1C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iCs w:val="0"/>
      <w:color w:val="272727" w:themeColor="text1" w:themeTint="D8"/>
      <w:kern w:val="2"/>
      <w:sz w:val="28"/>
      <w:szCs w:val="35"/>
      <w:lang w:val="en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1C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1C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1C2"/>
    <w:rPr>
      <w:rFonts w:asciiTheme="minorHAnsi" w:eastAsiaTheme="majorEastAsia" w:hAnsiTheme="minorHAnsi" w:cstheme="majorBidi"/>
      <w:color w:val="0F4761" w:themeColor="accent1" w:themeShade="BF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1C2"/>
    <w:rPr>
      <w:rFonts w:asciiTheme="minorHAnsi" w:eastAsiaTheme="majorEastAsia" w:hAnsiTheme="minorHAnsi" w:cstheme="majorBidi"/>
      <w:i/>
      <w:iCs/>
      <w:color w:val="0F4761" w:themeColor="accent1" w:themeShade="BF"/>
      <w:szCs w:val="3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1C2"/>
    <w:rPr>
      <w:rFonts w:asciiTheme="minorHAnsi" w:eastAsiaTheme="majorEastAsia" w:hAnsiTheme="minorHAnsi" w:cstheme="majorBidi"/>
      <w:color w:val="0F4761" w:themeColor="accent1" w:themeShade="BF"/>
      <w:szCs w:val="3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1C2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1C2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1C2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1C2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rsid w:val="000C51C2"/>
    <w:pPr>
      <w:spacing w:after="80" w:line="240" w:lineRule="auto"/>
      <w:contextualSpacing/>
    </w:pPr>
    <w:rPr>
      <w:rFonts w:asciiTheme="majorHAnsi" w:eastAsiaTheme="majorEastAsia" w:hAnsiTheme="majorHAnsi" w:cstheme="majorBidi"/>
      <w:iCs w:val="0"/>
      <w:color w:val="auto"/>
      <w:spacing w:val="-10"/>
      <w:kern w:val="28"/>
      <w:sz w:val="56"/>
      <w:szCs w:val="71"/>
      <w:lang w:val="en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51C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1C2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iCs w:val="0"/>
      <w:color w:val="595959" w:themeColor="text1" w:themeTint="A6"/>
      <w:spacing w:val="15"/>
      <w:kern w:val="2"/>
      <w:sz w:val="28"/>
      <w:szCs w:val="35"/>
      <w:lang w:val="en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51C2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C51C2"/>
    <w:pPr>
      <w:spacing w:before="160" w:line="240" w:lineRule="auto"/>
      <w:jc w:val="center"/>
    </w:pPr>
    <w:rPr>
      <w:rFonts w:ascii="TH SarabunPSK" w:hAnsi="TH SarabunPSK"/>
      <w:i/>
      <w:color w:val="404040" w:themeColor="text1" w:themeTint="BF"/>
      <w:kern w:val="2"/>
      <w:sz w:val="28"/>
      <w:szCs w:val="35"/>
      <w:lang w:val="en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51C2"/>
    <w:rPr>
      <w:rFonts w:cs="Angsana New"/>
      <w:i/>
      <w:iCs/>
      <w:color w:val="404040" w:themeColor="text1" w:themeTint="BF"/>
      <w:szCs w:val="35"/>
    </w:rPr>
  </w:style>
  <w:style w:type="paragraph" w:styleId="ListParagraph">
    <w:name w:val="List Paragraph"/>
    <w:basedOn w:val="Normal"/>
    <w:uiPriority w:val="34"/>
    <w:qFormat/>
    <w:rsid w:val="000C51C2"/>
    <w:pPr>
      <w:spacing w:after="0" w:line="240" w:lineRule="auto"/>
      <w:ind w:left="720"/>
      <w:contextualSpacing/>
    </w:pPr>
    <w:rPr>
      <w:rFonts w:ascii="TH SarabunPSK" w:hAnsi="TH SarabunPSK"/>
      <w:iCs w:val="0"/>
      <w:color w:val="auto"/>
      <w:kern w:val="2"/>
      <w:sz w:val="28"/>
      <w:szCs w:val="35"/>
      <w:lang w:val="en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5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H SarabunPSK" w:hAnsi="TH SarabunPSK"/>
      <w:i/>
      <w:color w:val="0F4761" w:themeColor="accent1" w:themeShade="BF"/>
      <w:kern w:val="2"/>
      <w:sz w:val="28"/>
      <w:szCs w:val="35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1C2"/>
    <w:rPr>
      <w:rFonts w:cs="Angsana New"/>
      <w:i/>
      <w:iCs/>
      <w:color w:val="0F4761" w:themeColor="accent1" w:themeShade="BF"/>
      <w:szCs w:val="35"/>
    </w:rPr>
  </w:style>
  <w:style w:type="character" w:styleId="IntenseReference">
    <w:name w:val="Intense Reference"/>
    <w:basedOn w:val="DefaultParagraphFont"/>
    <w:uiPriority w:val="32"/>
    <w:qFormat/>
    <w:rsid w:val="000C51C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C51C2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0C51C2"/>
    <w:rPr>
      <w:kern w:val="0"/>
      <w:sz w:val="32"/>
      <w:szCs w:val="3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setsart University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kwan NIPITWATTANAPHON</dc:creator>
  <cp:keywords/>
  <dc:description/>
  <cp:lastModifiedBy>Mingkwan NIPITWATTANAPHON</cp:lastModifiedBy>
  <cp:revision>2</cp:revision>
  <dcterms:created xsi:type="dcterms:W3CDTF">2026-04-16T10:19:00Z</dcterms:created>
  <dcterms:modified xsi:type="dcterms:W3CDTF">2026-04-16T10:19:00Z</dcterms:modified>
</cp:coreProperties>
</file>